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E7E16E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Bidirectional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MR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estimations showing the effect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KD progression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o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GERD</w:t>
      </w:r>
    </w:p>
    <w:tbl>
      <w:tblPr>
        <w:tblStyle w:val="3"/>
        <w:tblW w:w="113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6"/>
        <w:gridCol w:w="1843"/>
        <w:gridCol w:w="992"/>
        <w:gridCol w:w="1134"/>
        <w:gridCol w:w="1559"/>
        <w:gridCol w:w="1134"/>
        <w:gridCol w:w="1134"/>
      </w:tblGrid>
      <w:tr w14:paraId="2FCBA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C026B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xposure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9AB1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A1AF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 (95%CI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E0178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F3EB3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 statistic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0936DF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heterogeneit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2EEF73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gger intercep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8F12A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intercept</w:t>
            </w:r>
          </w:p>
        </w:tc>
      </w:tr>
      <w:tr w14:paraId="2FA31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2A388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>CKD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C216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IVW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DA84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12A6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56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67B711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2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8AE4E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7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216D6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131D41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1D027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BB13F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EA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Eg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85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90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8058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DD61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E823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6E88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61</w:t>
            </w:r>
          </w:p>
        </w:tc>
      </w:tr>
      <w:tr w14:paraId="4128A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FDE43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3B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7E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02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6947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F2A5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B20F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F5B2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4E3CA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9048C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61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997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64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D3F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C75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5D8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799B0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76B9D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6D11A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2D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PRES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11EF3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9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1219B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7094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0D80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177B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FA3B1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66984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4B1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>Kidne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 xml:space="preserve"> failu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F9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89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97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ABFB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CA3D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969D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DEAD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4483D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136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FC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Eg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64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8D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none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640A5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EEB97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4E446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A3F1E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730</w:t>
            </w:r>
          </w:p>
        </w:tc>
      </w:tr>
      <w:tr w14:paraId="71B82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A4C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83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D5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84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7D33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0F708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D9D3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648E6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651D2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1D6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C3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99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4A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617F2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57A04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BDA7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E8129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735E2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935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42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PRES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B3B7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1409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67D93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3FBB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DBE63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1B537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2AA42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5B32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>Dialysis-dependent kidney failu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3A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5A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29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24FA7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A8F9D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.1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84EAC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30511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144A1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07D5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7B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Eg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5B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E4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8E10E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2A62D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.5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1F1A3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3E763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48</w:t>
            </w:r>
          </w:p>
        </w:tc>
      </w:tr>
      <w:tr w14:paraId="1449D6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D1C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6C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92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36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ECAEF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0BE3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E8D0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4930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2F4E5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D91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68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EA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65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B8EF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38CE2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49BD5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F22A5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6E520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D02BB1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28F2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R-PRESSO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D9D06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0.98 (0.93-1.03）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1C114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CF83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00DD84"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3EDC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A5D7B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</w:tbl>
    <w:p w14:paraId="1799AE55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R (95%CI) represe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the risk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RD</w:t>
      </w:r>
      <w:r>
        <w:rPr>
          <w:rFonts w:hint="default" w:ascii="Times New Roman" w:hAnsi="Times New Roman" w:cs="Times New Roman"/>
          <w:sz w:val="21"/>
          <w:szCs w:val="21"/>
        </w:rPr>
        <w:t xml:space="preserve"> associated with each 1-SD highe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KD</w:t>
      </w:r>
      <w:r>
        <w:rPr>
          <w:rFonts w:hint="default" w:ascii="Times New Roman" w:hAnsi="Times New Roman" w:cs="Times New Roman"/>
          <w:sz w:val="21"/>
          <w:szCs w:val="21"/>
        </w:rPr>
        <w:t xml:space="preserve"> progression. OR, odds ratio; CI, confidence interval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KD, chronic kidney disease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VW, inverse variance weighted; MR-PRESSO, Mendelian randomization pleiotropy residual sum and outlier.</w:t>
      </w:r>
    </w:p>
    <w:p w14:paraId="7FE25A6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0D7E84"/>
    <w:rsid w:val="360D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3:21:00Z</dcterms:created>
  <dc:creator>特洛伊城</dc:creator>
  <cp:lastModifiedBy>特洛伊城</cp:lastModifiedBy>
  <dcterms:modified xsi:type="dcterms:W3CDTF">2025-10-10T13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27C4F96754040AFA8DE51FE5FC30CD8_11</vt:lpwstr>
  </property>
  <property fmtid="{D5CDD505-2E9C-101B-9397-08002B2CF9AE}" pid="4" name="KSOTemplateDocerSaveRecord">
    <vt:lpwstr>eyJoZGlkIjoiOTk3YWVkNDQ5Yjc5YzVlMTQxNWRmNjJjNzY1Yjc0MGEiLCJ1c2VySWQiOiIzMTY4MjQ1MDcifQ==</vt:lpwstr>
  </property>
</Properties>
</file>